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452" w:rsidRPr="00B45452" w:rsidRDefault="00B45452" w:rsidP="00B45452">
      <w:pPr>
        <w:spacing w:line="480" w:lineRule="auto"/>
        <w:rPr>
          <w:b/>
          <w:sz w:val="24"/>
          <w:szCs w:val="24"/>
          <w:lang w:eastAsia="zh-CN"/>
        </w:rPr>
      </w:pPr>
      <w:r w:rsidRPr="00B45452">
        <w:rPr>
          <w:b/>
          <w:sz w:val="24"/>
          <w:szCs w:val="24"/>
        </w:rPr>
        <w:t>T</w:t>
      </w:r>
      <w:r w:rsidRPr="00B45452">
        <w:rPr>
          <w:b/>
          <w:sz w:val="24"/>
          <w:szCs w:val="24"/>
        </w:rPr>
        <w:t xml:space="preserve">able </w:t>
      </w:r>
      <w:r w:rsidRPr="00B45452">
        <w:rPr>
          <w:b/>
          <w:sz w:val="24"/>
          <w:szCs w:val="24"/>
          <w:lang w:eastAsia="zh-CN"/>
        </w:rPr>
        <w:t>S1</w:t>
      </w:r>
      <w:r w:rsidRPr="00B45452">
        <w:rPr>
          <w:b/>
          <w:sz w:val="24"/>
          <w:szCs w:val="24"/>
        </w:rPr>
        <w:t xml:space="preserve">. </w:t>
      </w:r>
      <w:proofErr w:type="gramStart"/>
      <w:r w:rsidRPr="00B45452">
        <w:rPr>
          <w:b/>
          <w:sz w:val="24"/>
          <w:szCs w:val="24"/>
        </w:rPr>
        <w:t>Specific RT-PCR primers used in this study.</w:t>
      </w:r>
      <w:bookmarkStart w:id="0" w:name="_GoBack"/>
      <w:bookmarkEnd w:id="0"/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5760"/>
      </w:tblGrid>
      <w:tr w:rsidR="00B45452" w:rsidRPr="0011290B" w:rsidTr="00DF3B7F">
        <w:trPr>
          <w:trHeight w:val="325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>Gene assayed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>Primer sequence</w:t>
            </w:r>
          </w:p>
        </w:tc>
      </w:tr>
      <w:tr w:rsidR="00B45452" w:rsidRPr="0011290B" w:rsidTr="00DF3B7F">
        <w:trPr>
          <w:trHeight w:val="326"/>
        </w:trPr>
        <w:tc>
          <w:tcPr>
            <w:tcW w:w="1548" w:type="dxa"/>
            <w:tcBorders>
              <w:top w:val="single" w:sz="4" w:space="0" w:color="auto"/>
            </w:tcBorders>
          </w:tcPr>
          <w:p w:rsidR="00B45452" w:rsidRPr="0011290B" w:rsidRDefault="00B45452" w:rsidP="00DF3B7F">
            <w:pPr>
              <w:ind w:firstLineChars="150" w:firstLine="36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gacA</w:t>
            </w:r>
            <w:proofErr w:type="spellEnd"/>
          </w:p>
        </w:tc>
        <w:tc>
          <w:tcPr>
            <w:tcW w:w="5760" w:type="dxa"/>
            <w:tcBorders>
              <w:top w:val="single" w:sz="4" w:space="0" w:color="auto"/>
            </w:tcBorders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CCGACTGCGGTGAAGACTG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rPr>
          <w:trHeight w:val="325"/>
        </w:trPr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GGTGACTACCACGACCTTGAT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rPr>
          <w:trHeight w:val="326"/>
        </w:trPr>
        <w:tc>
          <w:tcPr>
            <w:tcW w:w="1548" w:type="dxa"/>
          </w:tcPr>
          <w:p w:rsidR="00B45452" w:rsidRPr="0011290B" w:rsidRDefault="00B45452" w:rsidP="00DF3B7F">
            <w:pPr>
              <w:ind w:firstLineChars="150" w:firstLine="36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gacS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CAGCAGGACTACCTCACGA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rPr>
          <w:trHeight w:val="326"/>
        </w:trPr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AGGTCGCGGAGATTGAAAG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rPr>
          <w:trHeight w:val="325"/>
        </w:trPr>
        <w:tc>
          <w:tcPr>
            <w:tcW w:w="1548" w:type="dxa"/>
          </w:tcPr>
          <w:p w:rsidR="00B45452" w:rsidRPr="0011290B" w:rsidRDefault="00B45452" w:rsidP="00DF3B7F">
            <w:pPr>
              <w:ind w:firstLineChars="150" w:firstLine="36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smA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TACTGGGTGTCAAAGGGAA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rPr>
          <w:trHeight w:val="326"/>
        </w:trPr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ATGGTTTGGCTCTTGATCT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rPr>
          <w:trHeight w:val="325"/>
        </w:trPr>
        <w:tc>
          <w:tcPr>
            <w:tcW w:w="1548" w:type="dxa"/>
          </w:tcPr>
          <w:p w:rsidR="00B45452" w:rsidRPr="0011290B" w:rsidRDefault="00B45452" w:rsidP="00DF3B7F">
            <w:pPr>
              <w:ind w:firstLineChars="150" w:firstLine="36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smY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GCCAAAGACAATACGGAAA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rPr>
          <w:trHeight w:val="326"/>
        </w:trPr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>- TCTATCCTGACATCCGTG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ind w:firstLineChars="150" w:firstLine="36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smZ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TACAGGGAACACGCAAC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CCACTCTTCAGTCCCTCG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ind w:firstLineChars="200" w:firstLine="48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lasR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CTTCATCGTCGGCAACTA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GTCTGGTAGATGGACGGTT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ind w:firstLineChars="200" w:firstLine="48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lasI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TGCGTGCTCAAGTGTTCAAG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TGTCCAGAGTTGATGGCGAA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ind w:firstLineChars="200" w:firstLine="48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hlR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GCTCCTCGGAAATGGTGG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GGAAAGCACGCTGAGCAAA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ind w:firstLineChars="200" w:firstLine="48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hlI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TCCGCAAACCCGCTACAT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TCTCGCCCTTGACCTTCTGC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ind w:firstLineChars="200" w:firstLine="48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poS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GCCTGAACGAACGGGTGAC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CACCTCACGCTGCTTGTC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ind w:firstLineChars="200" w:firstLine="48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exsA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GGTAAACAAGGAAGAGGGCGTA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GGACGAAGCCTTGTAGAAACTG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ind w:firstLineChars="200" w:firstLine="48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lasB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ATCGGCTACGACATCAAGAAG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CCGCTGTTGTAGTTGCTGGT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</w:tcPr>
          <w:p w:rsidR="00B45452" w:rsidRPr="0011290B" w:rsidRDefault="00B45452" w:rsidP="00DF3B7F">
            <w:pPr>
              <w:ind w:firstLineChars="200" w:firstLine="480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poA</w:t>
            </w:r>
            <w:proofErr w:type="spellEnd"/>
          </w:p>
        </w:tc>
        <w:tc>
          <w:tcPr>
            <w:tcW w:w="5760" w:type="dxa"/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Forward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TCGCATCCTGTTGTCCTCC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  <w:tr w:rsidR="00B45452" w:rsidRPr="0011290B" w:rsidTr="00DF3B7F">
        <w:tc>
          <w:tcPr>
            <w:tcW w:w="1548" w:type="dxa"/>
            <w:tcBorders>
              <w:bottom w:val="single" w:sz="4" w:space="0" w:color="auto"/>
            </w:tcBorders>
          </w:tcPr>
          <w:p w:rsidR="00B45452" w:rsidRPr="0011290B" w:rsidRDefault="00B45452" w:rsidP="00DF3B7F">
            <w:pPr>
              <w:rPr>
                <w:i/>
                <w:sz w:val="24"/>
              </w:rPr>
            </w:pP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:rsidR="00B45452" w:rsidRPr="0011290B" w:rsidRDefault="00B45452" w:rsidP="00DF3B7F">
            <w:pPr>
              <w:rPr>
                <w:sz w:val="24"/>
              </w:rPr>
            </w:pPr>
            <w:r w:rsidRPr="0011290B">
              <w:rPr>
                <w:sz w:val="24"/>
              </w:rPr>
              <w:t xml:space="preserve">Reverse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1290B">
                <w:rPr>
                  <w:sz w:val="24"/>
                </w:rPr>
                <w:t>5’</w:t>
              </w:r>
            </w:smartTag>
            <w:r w:rsidRPr="0011290B">
              <w:rPr>
                <w:sz w:val="24"/>
              </w:rPr>
              <w:t xml:space="preserve">- TTAGCCAGGGTCAGCGTCA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11290B">
                <w:rPr>
                  <w:sz w:val="24"/>
                </w:rPr>
                <w:t>-3’</w:t>
              </w:r>
            </w:smartTag>
          </w:p>
        </w:tc>
      </w:tr>
    </w:tbl>
    <w:p w:rsidR="00B45452" w:rsidRPr="0011290B" w:rsidRDefault="00B45452" w:rsidP="00B45452">
      <w:pPr>
        <w:spacing w:line="480" w:lineRule="auto"/>
        <w:jc w:val="center"/>
        <w:rPr>
          <w:lang w:eastAsia="zh-CN"/>
        </w:rPr>
      </w:pPr>
    </w:p>
    <w:p w:rsidR="006335CD" w:rsidRDefault="006335CD"/>
    <w:sectPr w:rsidR="00633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88F"/>
    <w:rsid w:val="000B088F"/>
    <w:rsid w:val="006335CD"/>
    <w:rsid w:val="00B4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452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5452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4-04-09T17:09:00Z</dcterms:created>
  <dcterms:modified xsi:type="dcterms:W3CDTF">2014-04-09T17:10:00Z</dcterms:modified>
</cp:coreProperties>
</file>